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F1574" w14:textId="77777777" w:rsidR="00405CE1" w:rsidRDefault="00FF1F2F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FF1F2F">
        <w:rPr>
          <w:rFonts w:ascii="Times New Roman" w:hAnsi="Times New Roman" w:cs="Times New Roman"/>
          <w:b/>
        </w:rPr>
        <w:t>Su</w:t>
      </w:r>
      <w:r>
        <w:rPr>
          <w:rFonts w:ascii="Times New Roman" w:hAnsi="Times New Roman" w:cs="Times New Roman"/>
          <w:b/>
        </w:rPr>
        <w:t>pplementary Information Summary</w:t>
      </w:r>
    </w:p>
    <w:p w14:paraId="6B16C719" w14:textId="77777777" w:rsidR="00FF1F2F" w:rsidRDefault="00FF1F2F">
      <w:pPr>
        <w:rPr>
          <w:rFonts w:ascii="Times New Roman" w:hAnsi="Times New Roman" w:cs="Times New Roman"/>
          <w:b/>
        </w:rPr>
      </w:pPr>
    </w:p>
    <w:p w14:paraId="63E1009E" w14:textId="5F9139A1" w:rsidR="00FF1F2F" w:rsidRPr="003B3781" w:rsidRDefault="003B3781" w:rsidP="003B37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B3781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Figures: includes Supplementary Figures 1-10 and corresponding Figure Legends.</w:t>
      </w:r>
    </w:p>
    <w:p w14:paraId="49E19506" w14:textId="77777777" w:rsidR="00FF1F2F" w:rsidRPr="00FF1F2F" w:rsidRDefault="00FF1F2F">
      <w:pPr>
        <w:rPr>
          <w:rFonts w:ascii="Times New Roman" w:hAnsi="Times New Roman" w:cs="Times New Roman"/>
        </w:rPr>
      </w:pPr>
    </w:p>
    <w:sectPr w:rsidR="00FF1F2F" w:rsidRPr="00FF1F2F" w:rsidSect="00405C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55BF0"/>
    <w:multiLevelType w:val="hybridMultilevel"/>
    <w:tmpl w:val="833640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F2F"/>
    <w:rsid w:val="003B3781"/>
    <w:rsid w:val="00405CE1"/>
    <w:rsid w:val="00883B70"/>
    <w:rsid w:val="00915862"/>
    <w:rsid w:val="00B279A1"/>
    <w:rsid w:val="00FF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DEE0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7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7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Macintosh Word</Application>
  <DocSecurity>0</DocSecurity>
  <Lines>1</Lines>
  <Paragraphs>1</Paragraphs>
  <ScaleCrop>false</ScaleCrop>
  <Company>SOM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Lipinski</dc:creator>
  <cp:keywords/>
  <dc:description/>
  <cp:lastModifiedBy>Marta Lipinski</cp:lastModifiedBy>
  <cp:revision>2</cp:revision>
  <dcterms:created xsi:type="dcterms:W3CDTF">2014-10-15T18:37:00Z</dcterms:created>
  <dcterms:modified xsi:type="dcterms:W3CDTF">2014-10-15T18:37:00Z</dcterms:modified>
</cp:coreProperties>
</file>